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4B5355" w14:textId="7B638380" w:rsidR="00381270" w:rsidRDefault="00CC02F5">
      <w:pPr>
        <w:rPr>
          <w:lang w:val="en-US"/>
        </w:rPr>
      </w:pPr>
      <w:r>
        <w:rPr>
          <w:lang w:val="en-US"/>
        </w:rPr>
        <w:t>Supplementary Table D: Qualitative appraisal: Additional items for case studies (Hyett et al. 2014)</w:t>
      </w:r>
    </w:p>
    <w:p w14:paraId="66B48E7B" w14:textId="77777777" w:rsidR="001631DF" w:rsidRDefault="001631D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617"/>
        <w:gridCol w:w="1617"/>
        <w:gridCol w:w="1617"/>
        <w:gridCol w:w="1618"/>
      </w:tblGrid>
      <w:tr w:rsidR="00CC02F5" w14:paraId="58AECF2D" w14:textId="77777777" w:rsidTr="00CC02F5">
        <w:tc>
          <w:tcPr>
            <w:tcW w:w="2547" w:type="dxa"/>
          </w:tcPr>
          <w:p w14:paraId="691F6343" w14:textId="7AD76539" w:rsidR="00CC02F5" w:rsidRDefault="00CC02F5"/>
        </w:tc>
        <w:tc>
          <w:tcPr>
            <w:tcW w:w="1617" w:type="dxa"/>
          </w:tcPr>
          <w:p w14:paraId="742FF088" w14:textId="4251FBEC" w:rsidR="00CC02F5" w:rsidRDefault="00CC02F5">
            <w:r>
              <w:t>Reason given for case selection</w:t>
            </w:r>
          </w:p>
        </w:tc>
        <w:tc>
          <w:tcPr>
            <w:tcW w:w="1617" w:type="dxa"/>
          </w:tcPr>
          <w:p w14:paraId="6E2B8086" w14:textId="2360FE19" w:rsidR="00CC02F5" w:rsidRDefault="00CC02F5">
            <w:r>
              <w:t>Adequate contextual description</w:t>
            </w:r>
          </w:p>
        </w:tc>
        <w:tc>
          <w:tcPr>
            <w:tcW w:w="1617" w:type="dxa"/>
          </w:tcPr>
          <w:p w14:paraId="15EE7CE8" w14:textId="39881CF4" w:rsidR="00CC02F5" w:rsidRDefault="00CC02F5">
            <w:r>
              <w:t>Adequate case description</w:t>
            </w:r>
          </w:p>
        </w:tc>
        <w:tc>
          <w:tcPr>
            <w:tcW w:w="1618" w:type="dxa"/>
          </w:tcPr>
          <w:p w14:paraId="793A9D3B" w14:textId="69307914" w:rsidR="00CC02F5" w:rsidRDefault="00CC02F5">
            <w:r>
              <w:t>Rating</w:t>
            </w:r>
          </w:p>
        </w:tc>
      </w:tr>
      <w:tr w:rsidR="00CC02F5" w14:paraId="4DDCBE6A" w14:textId="77777777" w:rsidTr="00CC02F5">
        <w:tc>
          <w:tcPr>
            <w:tcW w:w="2547" w:type="dxa"/>
          </w:tcPr>
          <w:p w14:paraId="4DCDB14F" w14:textId="2AC5A1A8" w:rsidR="00CC02F5" w:rsidRDefault="00CC02F5">
            <w:r>
              <w:t>Abel 2022</w:t>
            </w:r>
          </w:p>
        </w:tc>
        <w:tc>
          <w:tcPr>
            <w:tcW w:w="1617" w:type="dxa"/>
          </w:tcPr>
          <w:p w14:paraId="671804A8" w14:textId="7B4CC3E4" w:rsidR="00CC02F5" w:rsidRDefault="00CC02F5">
            <w:r>
              <w:t>Yes</w:t>
            </w:r>
          </w:p>
        </w:tc>
        <w:tc>
          <w:tcPr>
            <w:tcW w:w="1617" w:type="dxa"/>
          </w:tcPr>
          <w:p w14:paraId="1F777C85" w14:textId="725B8874" w:rsidR="00CC02F5" w:rsidRDefault="00CC02F5">
            <w:r>
              <w:t>Yes</w:t>
            </w:r>
          </w:p>
        </w:tc>
        <w:tc>
          <w:tcPr>
            <w:tcW w:w="1617" w:type="dxa"/>
          </w:tcPr>
          <w:p w14:paraId="45F0CBD7" w14:textId="2C6137EF" w:rsidR="00CC02F5" w:rsidRDefault="00CC02F5">
            <w:r>
              <w:t>No</w:t>
            </w:r>
          </w:p>
        </w:tc>
        <w:tc>
          <w:tcPr>
            <w:tcW w:w="1618" w:type="dxa"/>
          </w:tcPr>
          <w:p w14:paraId="41C8C28F" w14:textId="00B9FB3C" w:rsidR="00CC02F5" w:rsidRDefault="00CC02F5">
            <w:r>
              <w:t>Fair</w:t>
            </w:r>
          </w:p>
        </w:tc>
      </w:tr>
      <w:tr w:rsidR="00CC02F5" w14:paraId="7D4A73E0" w14:textId="77777777" w:rsidTr="00CC02F5">
        <w:tc>
          <w:tcPr>
            <w:tcW w:w="2547" w:type="dxa"/>
          </w:tcPr>
          <w:p w14:paraId="454EDD2B" w14:textId="30C35945" w:rsidR="00CC02F5" w:rsidRDefault="00CC02F5">
            <w:r>
              <w:t>Borneman 2014</w:t>
            </w:r>
          </w:p>
        </w:tc>
        <w:tc>
          <w:tcPr>
            <w:tcW w:w="1617" w:type="dxa"/>
          </w:tcPr>
          <w:p w14:paraId="7D87A311" w14:textId="6BDE1158" w:rsidR="00CC02F5" w:rsidRDefault="00CC02F5">
            <w:r>
              <w:t>Yes</w:t>
            </w:r>
          </w:p>
        </w:tc>
        <w:tc>
          <w:tcPr>
            <w:tcW w:w="1617" w:type="dxa"/>
          </w:tcPr>
          <w:p w14:paraId="5787CB52" w14:textId="2072700F" w:rsidR="00CC02F5" w:rsidRDefault="00CC02F5">
            <w:r>
              <w:t>Yes</w:t>
            </w:r>
          </w:p>
        </w:tc>
        <w:tc>
          <w:tcPr>
            <w:tcW w:w="1617" w:type="dxa"/>
          </w:tcPr>
          <w:p w14:paraId="0F8FE448" w14:textId="356B2AC6" w:rsidR="00CC02F5" w:rsidRDefault="00CC02F5">
            <w:r>
              <w:t>Yes</w:t>
            </w:r>
          </w:p>
        </w:tc>
        <w:tc>
          <w:tcPr>
            <w:tcW w:w="1618" w:type="dxa"/>
          </w:tcPr>
          <w:p w14:paraId="1E354951" w14:textId="577AC649" w:rsidR="00CC02F5" w:rsidRDefault="00CC02F5">
            <w:r>
              <w:t>Good</w:t>
            </w:r>
          </w:p>
        </w:tc>
      </w:tr>
      <w:tr w:rsidR="00CC02F5" w14:paraId="0CF691F9" w14:textId="77777777" w:rsidTr="00CC02F5">
        <w:tc>
          <w:tcPr>
            <w:tcW w:w="2547" w:type="dxa"/>
          </w:tcPr>
          <w:p w14:paraId="2C4C5535" w14:textId="2B25C877" w:rsidR="00CC02F5" w:rsidRDefault="00CC02F5">
            <w:proofErr w:type="spellStart"/>
            <w:r>
              <w:t>Hiruy</w:t>
            </w:r>
            <w:proofErr w:type="spellEnd"/>
            <w:r>
              <w:t xml:space="preserve"> &amp; </w:t>
            </w:r>
            <w:proofErr w:type="spellStart"/>
            <w:r>
              <w:t>Mwanri</w:t>
            </w:r>
            <w:proofErr w:type="spellEnd"/>
            <w:r>
              <w:t xml:space="preserve"> 2014</w:t>
            </w:r>
          </w:p>
        </w:tc>
        <w:tc>
          <w:tcPr>
            <w:tcW w:w="1617" w:type="dxa"/>
          </w:tcPr>
          <w:p w14:paraId="076D9D69" w14:textId="3A1C025A" w:rsidR="00CC02F5" w:rsidRDefault="00CC02F5">
            <w:r>
              <w:t>Yes</w:t>
            </w:r>
          </w:p>
        </w:tc>
        <w:tc>
          <w:tcPr>
            <w:tcW w:w="1617" w:type="dxa"/>
          </w:tcPr>
          <w:p w14:paraId="133C7FBE" w14:textId="1FCA3A08" w:rsidR="00CC02F5" w:rsidRDefault="00CC02F5">
            <w:r>
              <w:t>Yes</w:t>
            </w:r>
          </w:p>
        </w:tc>
        <w:tc>
          <w:tcPr>
            <w:tcW w:w="1617" w:type="dxa"/>
          </w:tcPr>
          <w:p w14:paraId="12FD5127" w14:textId="560D00F7" w:rsidR="00CC02F5" w:rsidRDefault="00CC02F5">
            <w:r>
              <w:t>No</w:t>
            </w:r>
          </w:p>
        </w:tc>
        <w:tc>
          <w:tcPr>
            <w:tcW w:w="1618" w:type="dxa"/>
          </w:tcPr>
          <w:p w14:paraId="1B1EF054" w14:textId="4749E7A5" w:rsidR="00CC02F5" w:rsidRDefault="00CC02F5">
            <w:r>
              <w:t>Fair</w:t>
            </w:r>
          </w:p>
        </w:tc>
      </w:tr>
      <w:tr w:rsidR="00CC02F5" w14:paraId="55E9837A" w14:textId="77777777" w:rsidTr="00CC02F5">
        <w:tc>
          <w:tcPr>
            <w:tcW w:w="2547" w:type="dxa"/>
          </w:tcPr>
          <w:p w14:paraId="6A4AAD8F" w14:textId="719A73C9" w:rsidR="00CC02F5" w:rsidRDefault="00CC02F5">
            <w:r>
              <w:t>Hudson 2019</w:t>
            </w:r>
          </w:p>
        </w:tc>
        <w:tc>
          <w:tcPr>
            <w:tcW w:w="1617" w:type="dxa"/>
          </w:tcPr>
          <w:p w14:paraId="4DF13851" w14:textId="674352B7" w:rsidR="00CC02F5" w:rsidRDefault="00CC02F5">
            <w:r>
              <w:t>Yes</w:t>
            </w:r>
          </w:p>
        </w:tc>
        <w:tc>
          <w:tcPr>
            <w:tcW w:w="1617" w:type="dxa"/>
          </w:tcPr>
          <w:p w14:paraId="3A0A4E72" w14:textId="19802719" w:rsidR="00CC02F5" w:rsidRDefault="00CC02F5">
            <w:r>
              <w:t>Yes</w:t>
            </w:r>
          </w:p>
        </w:tc>
        <w:tc>
          <w:tcPr>
            <w:tcW w:w="1617" w:type="dxa"/>
          </w:tcPr>
          <w:p w14:paraId="38704F25" w14:textId="35507F4D" w:rsidR="00CC02F5" w:rsidRDefault="00CC02F5">
            <w:r>
              <w:t>Yes</w:t>
            </w:r>
          </w:p>
        </w:tc>
        <w:tc>
          <w:tcPr>
            <w:tcW w:w="1618" w:type="dxa"/>
          </w:tcPr>
          <w:p w14:paraId="47990F37" w14:textId="291F7C1C" w:rsidR="00CC02F5" w:rsidRDefault="00CC02F5">
            <w:r>
              <w:t>Good</w:t>
            </w:r>
          </w:p>
        </w:tc>
      </w:tr>
      <w:tr w:rsidR="00CC02F5" w14:paraId="2CE6B790" w14:textId="77777777" w:rsidTr="00CC02F5">
        <w:tc>
          <w:tcPr>
            <w:tcW w:w="2547" w:type="dxa"/>
          </w:tcPr>
          <w:p w14:paraId="7A65B8A2" w14:textId="4B188926" w:rsidR="00CC02F5" w:rsidRDefault="00CC02F5">
            <w:r>
              <w:t>Kristiansen et al. 2016</w:t>
            </w:r>
          </w:p>
        </w:tc>
        <w:tc>
          <w:tcPr>
            <w:tcW w:w="1617" w:type="dxa"/>
          </w:tcPr>
          <w:p w14:paraId="2B690C79" w14:textId="2FA7949F" w:rsidR="00CC02F5" w:rsidRDefault="00CC02F5">
            <w:r>
              <w:t>Yes</w:t>
            </w:r>
          </w:p>
        </w:tc>
        <w:tc>
          <w:tcPr>
            <w:tcW w:w="1617" w:type="dxa"/>
          </w:tcPr>
          <w:p w14:paraId="78104DE7" w14:textId="1B255072" w:rsidR="00CC02F5" w:rsidRDefault="00CC02F5">
            <w:r>
              <w:t>Yes</w:t>
            </w:r>
          </w:p>
        </w:tc>
        <w:tc>
          <w:tcPr>
            <w:tcW w:w="1617" w:type="dxa"/>
          </w:tcPr>
          <w:p w14:paraId="24898FDB" w14:textId="5C5E751E" w:rsidR="00CC02F5" w:rsidRDefault="00CC02F5">
            <w:r>
              <w:t>Yes</w:t>
            </w:r>
          </w:p>
        </w:tc>
        <w:tc>
          <w:tcPr>
            <w:tcW w:w="1618" w:type="dxa"/>
          </w:tcPr>
          <w:p w14:paraId="4C607EA1" w14:textId="64BA6DCE" w:rsidR="00CC02F5" w:rsidRDefault="00CC02F5">
            <w:r>
              <w:t>Good</w:t>
            </w:r>
          </w:p>
        </w:tc>
      </w:tr>
      <w:tr w:rsidR="00CC02F5" w14:paraId="25CDFE1F" w14:textId="77777777" w:rsidTr="00CC02F5">
        <w:tc>
          <w:tcPr>
            <w:tcW w:w="2547" w:type="dxa"/>
          </w:tcPr>
          <w:p w14:paraId="2A1CD752" w14:textId="5BCEDF9D" w:rsidR="00CC02F5" w:rsidRDefault="00CC02F5">
            <w:r>
              <w:t>Stahnke &amp; Cooley 2022</w:t>
            </w:r>
          </w:p>
        </w:tc>
        <w:tc>
          <w:tcPr>
            <w:tcW w:w="1617" w:type="dxa"/>
          </w:tcPr>
          <w:p w14:paraId="2F7D2D9F" w14:textId="6CC6EE86" w:rsidR="00CC02F5" w:rsidRDefault="00CC02F5">
            <w:r>
              <w:t>Yes</w:t>
            </w:r>
          </w:p>
        </w:tc>
        <w:tc>
          <w:tcPr>
            <w:tcW w:w="1617" w:type="dxa"/>
          </w:tcPr>
          <w:p w14:paraId="704BF584" w14:textId="7663E73F" w:rsidR="00CC02F5" w:rsidRDefault="00CC02F5">
            <w:r>
              <w:t>Yes</w:t>
            </w:r>
          </w:p>
        </w:tc>
        <w:tc>
          <w:tcPr>
            <w:tcW w:w="1617" w:type="dxa"/>
          </w:tcPr>
          <w:p w14:paraId="2D16B11B" w14:textId="359AA859" w:rsidR="00CC02F5" w:rsidRDefault="00CC02F5">
            <w:r>
              <w:t>Yes</w:t>
            </w:r>
          </w:p>
        </w:tc>
        <w:tc>
          <w:tcPr>
            <w:tcW w:w="1618" w:type="dxa"/>
          </w:tcPr>
          <w:p w14:paraId="5A951EDE" w14:textId="51567D9A" w:rsidR="00CC02F5" w:rsidRDefault="00CC02F5">
            <w:r>
              <w:t>Good</w:t>
            </w:r>
          </w:p>
        </w:tc>
      </w:tr>
      <w:tr w:rsidR="00CC02F5" w14:paraId="53A9FB10" w14:textId="77777777" w:rsidTr="00CC02F5">
        <w:tc>
          <w:tcPr>
            <w:tcW w:w="2547" w:type="dxa"/>
          </w:tcPr>
          <w:p w14:paraId="6A9AAC13" w14:textId="4BA92AC6" w:rsidR="00CC02F5" w:rsidRDefault="00CC02F5">
            <w:r>
              <w:t>Swetz et al. 2011</w:t>
            </w:r>
          </w:p>
        </w:tc>
        <w:tc>
          <w:tcPr>
            <w:tcW w:w="1617" w:type="dxa"/>
          </w:tcPr>
          <w:p w14:paraId="4AC83350" w14:textId="3BB96BC9" w:rsidR="00CC02F5" w:rsidRDefault="00CC02F5">
            <w:r>
              <w:t>Yes</w:t>
            </w:r>
          </w:p>
        </w:tc>
        <w:tc>
          <w:tcPr>
            <w:tcW w:w="1617" w:type="dxa"/>
          </w:tcPr>
          <w:p w14:paraId="7D6558CE" w14:textId="53358FEA" w:rsidR="00CC02F5" w:rsidRDefault="00CC02F5">
            <w:r>
              <w:t>No</w:t>
            </w:r>
          </w:p>
        </w:tc>
        <w:tc>
          <w:tcPr>
            <w:tcW w:w="1617" w:type="dxa"/>
          </w:tcPr>
          <w:p w14:paraId="340CC163" w14:textId="73F5F89A" w:rsidR="00CC02F5" w:rsidRDefault="00CC02F5">
            <w:r>
              <w:t>No</w:t>
            </w:r>
          </w:p>
        </w:tc>
        <w:tc>
          <w:tcPr>
            <w:tcW w:w="1618" w:type="dxa"/>
          </w:tcPr>
          <w:p w14:paraId="6863B1D4" w14:textId="785CC03B" w:rsidR="00CC02F5" w:rsidRDefault="00CC02F5">
            <w:r>
              <w:t>Poor</w:t>
            </w:r>
          </w:p>
        </w:tc>
      </w:tr>
    </w:tbl>
    <w:p w14:paraId="511E0C61" w14:textId="77777777" w:rsidR="00CC02F5" w:rsidRDefault="00CC02F5"/>
    <w:p w14:paraId="6B4368DF" w14:textId="0610E186" w:rsidR="00CC02F5" w:rsidRDefault="00CC02F5">
      <w:r>
        <w:t>Rating k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AD15E3" w14:paraId="7C263AE1" w14:textId="77777777" w:rsidTr="00CC02F5">
        <w:tc>
          <w:tcPr>
            <w:tcW w:w="3005" w:type="dxa"/>
          </w:tcPr>
          <w:p w14:paraId="46D0D5E5" w14:textId="7176623E" w:rsidR="00AD15E3" w:rsidRDefault="00AD15E3">
            <w:r>
              <w:t>Rating</w:t>
            </w:r>
          </w:p>
        </w:tc>
        <w:tc>
          <w:tcPr>
            <w:tcW w:w="3005" w:type="dxa"/>
          </w:tcPr>
          <w:p w14:paraId="54AA9CAA" w14:textId="2C45165B" w:rsidR="00AD15E3" w:rsidRDefault="00AD15E3">
            <w:r>
              <w:t>Criteria</w:t>
            </w:r>
          </w:p>
        </w:tc>
      </w:tr>
      <w:tr w:rsidR="00AD15E3" w14:paraId="3AF4AB19" w14:textId="77777777" w:rsidTr="00CC02F5">
        <w:tc>
          <w:tcPr>
            <w:tcW w:w="3005" w:type="dxa"/>
          </w:tcPr>
          <w:p w14:paraId="61ADC4C5" w14:textId="04086595" w:rsidR="00AD15E3" w:rsidRDefault="00AD15E3">
            <w:r>
              <w:t>Good</w:t>
            </w:r>
          </w:p>
        </w:tc>
        <w:tc>
          <w:tcPr>
            <w:tcW w:w="3005" w:type="dxa"/>
          </w:tcPr>
          <w:p w14:paraId="62629D4B" w14:textId="22F023D6" w:rsidR="00AD15E3" w:rsidRDefault="00AD15E3">
            <w:r>
              <w:t>3/3 Yes</w:t>
            </w:r>
          </w:p>
        </w:tc>
      </w:tr>
      <w:tr w:rsidR="00AD15E3" w14:paraId="4E3F51FE" w14:textId="77777777" w:rsidTr="00CC02F5">
        <w:tc>
          <w:tcPr>
            <w:tcW w:w="3005" w:type="dxa"/>
          </w:tcPr>
          <w:p w14:paraId="5754B778" w14:textId="1B0010CF" w:rsidR="00AD15E3" w:rsidRDefault="00AD15E3">
            <w:r>
              <w:t>Fair</w:t>
            </w:r>
          </w:p>
        </w:tc>
        <w:tc>
          <w:tcPr>
            <w:tcW w:w="3005" w:type="dxa"/>
          </w:tcPr>
          <w:p w14:paraId="680F6B2E" w14:textId="2BE4B61F" w:rsidR="00AD15E3" w:rsidRDefault="00AD15E3">
            <w:r>
              <w:t>2/3 Yes</w:t>
            </w:r>
          </w:p>
        </w:tc>
      </w:tr>
      <w:tr w:rsidR="00AD15E3" w14:paraId="3D5108E6" w14:textId="77777777" w:rsidTr="00CC02F5">
        <w:tc>
          <w:tcPr>
            <w:tcW w:w="3005" w:type="dxa"/>
          </w:tcPr>
          <w:p w14:paraId="2B87AE5F" w14:textId="18647BAA" w:rsidR="00AD15E3" w:rsidRDefault="00AD15E3">
            <w:r>
              <w:t>Poor</w:t>
            </w:r>
          </w:p>
        </w:tc>
        <w:tc>
          <w:tcPr>
            <w:tcW w:w="3005" w:type="dxa"/>
          </w:tcPr>
          <w:p w14:paraId="0F393161" w14:textId="61A3CD9B" w:rsidR="00AD15E3" w:rsidRDefault="00AD15E3">
            <w:r>
              <w:t>1/3 Yes</w:t>
            </w:r>
          </w:p>
        </w:tc>
      </w:tr>
    </w:tbl>
    <w:p w14:paraId="34DF5FF8" w14:textId="77777777" w:rsidR="00CC02F5" w:rsidRDefault="00CC02F5"/>
    <w:p w14:paraId="34D401B3" w14:textId="77777777" w:rsidR="00CC02F5" w:rsidRDefault="00CC02F5"/>
    <w:p w14:paraId="1629CB2C" w14:textId="77777777" w:rsidR="00CC02F5" w:rsidRDefault="00CC02F5"/>
    <w:p w14:paraId="7365BE3B" w14:textId="660A9874" w:rsidR="00CC02F5" w:rsidRDefault="00CC02F5"/>
    <w:sectPr w:rsidR="00CC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2F5"/>
    <w:rsid w:val="001631DF"/>
    <w:rsid w:val="00381270"/>
    <w:rsid w:val="00AD15E3"/>
    <w:rsid w:val="00CC02F5"/>
    <w:rsid w:val="00E5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6B53C"/>
  <w15:chartTrackingRefBased/>
  <w15:docId w15:val="{E4611E2B-827A-442A-8AA0-E6656456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02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2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2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2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2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2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2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2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2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2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2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2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2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2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2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2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2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02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2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02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2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2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0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errington</dc:creator>
  <cp:keywords/>
  <dc:description/>
  <cp:lastModifiedBy>Heidi Merrington</cp:lastModifiedBy>
  <cp:revision>2</cp:revision>
  <dcterms:created xsi:type="dcterms:W3CDTF">2024-09-18T00:25:00Z</dcterms:created>
  <dcterms:modified xsi:type="dcterms:W3CDTF">2024-09-18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09-18T00:37:24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d6bfa1be-c985-4012-9053-c223dc8c8458</vt:lpwstr>
  </property>
  <property fmtid="{D5CDD505-2E9C-101B-9397-08002B2CF9AE}" pid="8" name="MSIP_Label_51a6c3db-1667-4f49-995a-8b9973972958_ContentBits">
    <vt:lpwstr>0</vt:lpwstr>
  </property>
</Properties>
</file>